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Dataset S2. Metabolite measurements for 6-week-old mice</w:t>
      </w:r>
      <w:r>
        <w:rPr>
          <w:rFonts w:cs="Times New Roman" w:ascii="Times New Roman" w:hAnsi="Times New Roman"/>
          <w:b/>
          <w:i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This data is referred as </w:t>
      </w:r>
      <w:r>
        <w:rPr>
          <w:rFonts w:cs="Times New Roman" w:ascii="Times New Roman" w:hAnsi="Times New Roman"/>
          <w:i/>
          <w:sz w:val="20"/>
          <w:szCs w:val="20"/>
        </w:rPr>
        <w:t>6 week data</w:t>
      </w:r>
      <w:r>
        <w:rPr>
          <w:rFonts w:cs="Times New Roman" w:ascii="Times New Roman" w:hAnsi="Times New Roman"/>
          <w:sz w:val="20"/>
          <w:szCs w:val="20"/>
        </w:rPr>
        <w:t xml:space="preserve"> in the text and contains blood measurements for metabolites of DNL pathwa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921"/>
        <w:gridCol w:w="716"/>
        <w:gridCol w:w="797"/>
        <w:gridCol w:w="797"/>
        <w:gridCol w:w="796"/>
        <w:gridCol w:w="797"/>
        <w:gridCol w:w="888"/>
        <w:gridCol w:w="796"/>
        <w:gridCol w:w="888"/>
        <w:gridCol w:w="949"/>
        <w:gridCol w:w="1052"/>
        <w:gridCol w:w="977"/>
        <w:gridCol w:w="797"/>
        <w:gridCol w:w="1052"/>
        <w:gridCol w:w="1095"/>
      </w:tblGrid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0: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2: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4: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6: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6: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2 (LA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18:3 (ALA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4 (AA)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0:5 (EPA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22:6 (DHA)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41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9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52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91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649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7159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703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436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635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19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2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35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2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5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6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351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86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8.409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531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6568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822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07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1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4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2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80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92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5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56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16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9103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3015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9785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356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94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58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3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8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913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3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44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4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03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5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463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487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2945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808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3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4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7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56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3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69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35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001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17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6465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2113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261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618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58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12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09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59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8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5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4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930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643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4454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7624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966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044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62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17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9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98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29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81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32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50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176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8762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740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090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977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86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23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4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837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0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39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91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778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728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864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019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.660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28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03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41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7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60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37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467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95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951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4546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845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952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59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10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9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00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24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626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010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977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112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164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.1388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777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36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91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2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7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31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3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W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65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46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6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727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511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5819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2918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789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73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42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0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67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41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52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38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26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88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047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169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1094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547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32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77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2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90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161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4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50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6237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84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017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8778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5696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2248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807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12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7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75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285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55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73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415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72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0.7805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.9396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.722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388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20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987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1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3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819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41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623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14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599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89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0602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21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2173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20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18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748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3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6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12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49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524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66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829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604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4.261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5842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8350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.1266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75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98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31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5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228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42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73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70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5869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6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1.6814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2466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2.336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.8229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62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30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25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4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864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2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38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81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7998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267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8.8967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279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7.8203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.470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139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034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6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0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757</w:t>
            </w:r>
          </w:p>
        </w:tc>
      </w:tr>
      <w:tr>
        <w:trPr>
          <w:trHeight w:val="300" w:hRule="atLeast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95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CF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7236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56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8331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2333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5.1188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3.3099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3.586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.015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1211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9119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43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08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.0155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993" w:right="814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20:52:00Z</dcterms:created>
  <dc:creator>Ercument Cicek</dc:creator>
  <dc:description/>
  <cp:keywords/>
  <dc:language>en-US</dc:language>
  <cp:lastModifiedBy>Ercument Cicek</cp:lastModifiedBy>
  <dcterms:modified xsi:type="dcterms:W3CDTF">2012-03-30T20:53:00Z</dcterms:modified>
  <cp:revision>1</cp:revision>
  <dc:subject/>
  <dc:title/>
</cp:coreProperties>
</file>